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44DB0B7" w:rsidR="00FB3483"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D170502" w:rsidR="00FB3483" w:rsidRPr="00930A31" w:rsidRDefault="00F9371F"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1D81D9E" w:rsidR="00FB3483" w:rsidRPr="00930A31" w:rsidRDefault="00F9371F" w:rsidP="005979B8">
            <w:pPr>
              <w:pStyle w:val="Default"/>
              <w:spacing w:before="40" w:after="40"/>
              <w:rPr>
                <w:rFonts w:ascii="Arial" w:hAnsi="Arial" w:cs="Arial"/>
                <w:color w:val="auto"/>
                <w:sz w:val="18"/>
                <w:szCs w:val="18"/>
              </w:rPr>
            </w:pPr>
            <w:r>
              <w:rPr>
                <w:rFonts w:ascii="Arial" w:hAnsi="Arial" w:cs="Arial"/>
                <w:color w:val="auto"/>
                <w:sz w:val="18"/>
                <w:szCs w:val="18"/>
              </w:rPr>
              <w:t>3</w:t>
            </w:r>
            <w:r w:rsidR="005C4D83">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4292C92" w:rsidR="00FB3483"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634E910" w:rsidR="00FB3483"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68A8919" w:rsidR="00FB3483"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FD4087B" w:rsidR="00FB3483" w:rsidRPr="00930A31" w:rsidRDefault="00F9371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7D0CC82" w:rsidR="00FB3483" w:rsidRPr="00930A31" w:rsidRDefault="00F9371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B274254" w:rsidR="00FB3483" w:rsidRPr="00930A31" w:rsidRDefault="00F9371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D66EEA0" w:rsidR="00930A31" w:rsidRPr="00930A31" w:rsidRDefault="00F9371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9B81D6F" w:rsidR="00930A31" w:rsidRPr="00930A31" w:rsidRDefault="00F9371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C16D11E" w:rsidR="00FB3483" w:rsidRPr="00930A31" w:rsidRDefault="00F9371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93B52BB" w:rsidR="00FB3483" w:rsidRPr="00930A31" w:rsidRDefault="00F9371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564F636" w:rsidR="00930A31" w:rsidRPr="00930A31" w:rsidRDefault="00F9371F"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9C15D9F" w:rsidR="00930A31" w:rsidRPr="00930A31" w:rsidRDefault="00F9371F"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9371F"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F9371F" w:rsidRPr="00930A31" w:rsidRDefault="00F9371F" w:rsidP="00F937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9371F" w:rsidRPr="00930A31" w:rsidRDefault="00F9371F" w:rsidP="00F9371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F9371F" w:rsidRPr="00930A31" w:rsidRDefault="00F9371F" w:rsidP="00F9371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10220AA" w:rsidR="00F9371F" w:rsidRPr="00930A31" w:rsidRDefault="00F9371F" w:rsidP="00F9371F">
            <w:pPr>
              <w:pStyle w:val="Default"/>
              <w:spacing w:before="40" w:after="40"/>
              <w:rPr>
                <w:rFonts w:ascii="Arial" w:hAnsi="Arial" w:cs="Arial"/>
                <w:color w:val="auto"/>
                <w:sz w:val="18"/>
                <w:szCs w:val="18"/>
              </w:rPr>
            </w:pPr>
            <w:r w:rsidRPr="00B945E1">
              <w:rPr>
                <w:rFonts w:ascii="Arial" w:hAnsi="Arial" w:cs="Arial"/>
                <w:color w:val="auto"/>
                <w:sz w:val="18"/>
                <w:szCs w:val="18"/>
              </w:rPr>
              <w:t>6-7</w:t>
            </w:r>
          </w:p>
        </w:tc>
      </w:tr>
      <w:tr w:rsidR="00F9371F"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F9371F" w:rsidRPr="00930A31" w:rsidRDefault="00F9371F" w:rsidP="00F937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9371F" w:rsidRPr="00930A31" w:rsidRDefault="00F9371F" w:rsidP="00F9371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F9371F" w:rsidRPr="00930A31" w:rsidRDefault="00F9371F" w:rsidP="00F9371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E800D62" w:rsidR="00F9371F" w:rsidRPr="00930A31" w:rsidRDefault="00F9371F" w:rsidP="00F9371F">
            <w:pPr>
              <w:pStyle w:val="Default"/>
              <w:spacing w:before="40" w:after="40"/>
              <w:rPr>
                <w:rFonts w:ascii="Arial" w:hAnsi="Arial" w:cs="Arial"/>
                <w:color w:val="auto"/>
                <w:sz w:val="18"/>
                <w:szCs w:val="18"/>
              </w:rPr>
            </w:pPr>
            <w:r w:rsidRPr="00B945E1">
              <w:rPr>
                <w:rFonts w:ascii="Arial" w:hAnsi="Arial" w:cs="Arial"/>
                <w:color w:val="auto"/>
                <w:sz w:val="18"/>
                <w:szCs w:val="18"/>
              </w:rPr>
              <w:t>6-7</w:t>
            </w:r>
          </w:p>
        </w:tc>
      </w:tr>
      <w:tr w:rsidR="00F9371F"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F9371F" w:rsidRPr="00930A31" w:rsidRDefault="00F9371F" w:rsidP="00F937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9371F" w:rsidRPr="00930A31" w:rsidRDefault="00F9371F" w:rsidP="00F9371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F9371F" w:rsidRPr="00930A31" w:rsidRDefault="00F9371F" w:rsidP="00F9371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BB70247" w:rsidR="00F9371F" w:rsidRPr="00930A31" w:rsidRDefault="00F9371F" w:rsidP="00F9371F">
            <w:pPr>
              <w:pStyle w:val="Default"/>
              <w:spacing w:before="40" w:after="40"/>
              <w:rPr>
                <w:rFonts w:ascii="Arial" w:hAnsi="Arial" w:cs="Arial"/>
                <w:color w:val="auto"/>
                <w:sz w:val="18"/>
                <w:szCs w:val="18"/>
              </w:rPr>
            </w:pPr>
            <w:r w:rsidRPr="00B945E1">
              <w:rPr>
                <w:rFonts w:ascii="Arial" w:hAnsi="Arial" w:cs="Arial"/>
                <w:color w:val="auto"/>
                <w:sz w:val="18"/>
                <w:szCs w:val="18"/>
              </w:rPr>
              <w:t>6-7</w:t>
            </w:r>
          </w:p>
        </w:tc>
      </w:tr>
      <w:tr w:rsidR="00F9371F"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F9371F" w:rsidRPr="00930A31" w:rsidRDefault="00F9371F" w:rsidP="00F937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9371F" w:rsidRPr="00930A31" w:rsidRDefault="00F9371F" w:rsidP="00F9371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F9371F" w:rsidRPr="00930A31" w:rsidRDefault="00F9371F" w:rsidP="00F9371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059E614" w:rsidR="00F9371F" w:rsidRPr="00930A31" w:rsidRDefault="00F9371F" w:rsidP="00F9371F">
            <w:pPr>
              <w:pStyle w:val="Default"/>
              <w:spacing w:before="40" w:after="40"/>
              <w:rPr>
                <w:rFonts w:ascii="Arial" w:hAnsi="Arial" w:cs="Arial"/>
                <w:color w:val="auto"/>
                <w:sz w:val="18"/>
                <w:szCs w:val="18"/>
              </w:rPr>
            </w:pPr>
            <w:r w:rsidRPr="00B945E1">
              <w:rPr>
                <w:rFonts w:ascii="Arial" w:hAnsi="Arial" w:cs="Arial"/>
                <w:color w:val="auto"/>
                <w:sz w:val="18"/>
                <w:szCs w:val="18"/>
              </w:rPr>
              <w:t>6-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5BA9308" w:rsidR="006E5FE2" w:rsidRPr="00930A31" w:rsidRDefault="00F9371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C36446B" w:rsidR="006E5FE2" w:rsidRPr="00930A31" w:rsidRDefault="00F9371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6155753" w:rsidR="00930A31" w:rsidRPr="00930A31" w:rsidRDefault="00F9371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54BB4E9" w:rsidR="00930A31" w:rsidRPr="00930A31" w:rsidRDefault="00F9371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BA3A62F" w:rsidR="00FB3483" w:rsidRPr="00930A31" w:rsidRDefault="00F9371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3B79367" w:rsidR="00FB3483" w:rsidRPr="00930A31" w:rsidRDefault="00F9371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904E2C3" w:rsidR="00FB3483" w:rsidRPr="00930A31" w:rsidRDefault="00F9371F" w:rsidP="005979B8">
            <w:pPr>
              <w:pStyle w:val="Default"/>
              <w:spacing w:before="40" w:after="40"/>
              <w:rPr>
                <w:rFonts w:ascii="Arial" w:hAnsi="Arial" w:cs="Arial"/>
                <w:color w:val="auto"/>
                <w:sz w:val="18"/>
                <w:szCs w:val="18"/>
              </w:rPr>
            </w:pPr>
            <w:r>
              <w:rPr>
                <w:rFonts w:ascii="Arial" w:hAnsi="Arial" w:cs="Arial"/>
                <w:color w:val="auto"/>
                <w:sz w:val="18"/>
                <w:szCs w:val="18"/>
              </w:rPr>
              <w:t>7-36</w:t>
            </w:r>
          </w:p>
        </w:tc>
      </w:tr>
      <w:tr w:rsidR="00F9371F"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9371F" w:rsidRPr="00930A31" w:rsidRDefault="00F9371F" w:rsidP="00F9371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9371F" w:rsidRPr="00930A31" w:rsidRDefault="00F9371F" w:rsidP="00F9371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F9371F" w:rsidRPr="00930A31" w:rsidRDefault="00F9371F" w:rsidP="00F9371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100C142" w:rsidR="00F9371F" w:rsidRPr="00930A31" w:rsidRDefault="00F9371F" w:rsidP="00F9371F">
            <w:pPr>
              <w:pStyle w:val="Default"/>
              <w:spacing w:before="40" w:after="40"/>
              <w:rPr>
                <w:rFonts w:ascii="Arial" w:hAnsi="Arial" w:cs="Arial"/>
                <w:color w:val="auto"/>
                <w:sz w:val="18"/>
                <w:szCs w:val="18"/>
              </w:rPr>
            </w:pPr>
            <w:r w:rsidRPr="002A0C70">
              <w:rPr>
                <w:rFonts w:ascii="Arial" w:hAnsi="Arial" w:cs="Arial"/>
                <w:color w:val="auto"/>
                <w:sz w:val="18"/>
                <w:szCs w:val="18"/>
              </w:rPr>
              <w:t>7-36</w:t>
            </w:r>
          </w:p>
        </w:tc>
      </w:tr>
      <w:tr w:rsidR="00F9371F"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F9371F" w:rsidRPr="00930A31" w:rsidRDefault="00F9371F" w:rsidP="00F937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9371F" w:rsidRPr="00930A31" w:rsidRDefault="00F9371F" w:rsidP="00F9371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F9371F" w:rsidRPr="00930A31" w:rsidRDefault="00F9371F" w:rsidP="00F9371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943B916" w:rsidR="00F9371F" w:rsidRPr="00930A31" w:rsidRDefault="00F9371F" w:rsidP="00F9371F">
            <w:pPr>
              <w:pStyle w:val="Default"/>
              <w:spacing w:before="40" w:after="40"/>
              <w:rPr>
                <w:rFonts w:ascii="Arial" w:hAnsi="Arial" w:cs="Arial"/>
                <w:color w:val="auto"/>
                <w:sz w:val="18"/>
                <w:szCs w:val="18"/>
              </w:rPr>
            </w:pPr>
            <w:r w:rsidRPr="002A0C70">
              <w:rPr>
                <w:rFonts w:ascii="Arial" w:hAnsi="Arial" w:cs="Arial"/>
                <w:color w:val="auto"/>
                <w:sz w:val="18"/>
                <w:szCs w:val="18"/>
              </w:rPr>
              <w:t>7-36</w:t>
            </w:r>
          </w:p>
        </w:tc>
      </w:tr>
      <w:tr w:rsidR="00F9371F"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9371F" w:rsidRPr="00930A31" w:rsidRDefault="00F9371F" w:rsidP="00F937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9371F" w:rsidRPr="00930A31" w:rsidRDefault="00F9371F" w:rsidP="00F9371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9371F" w:rsidRPr="00930A31" w:rsidRDefault="00F9371F" w:rsidP="00F9371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765545C" w:rsidR="00F9371F" w:rsidRPr="00930A31" w:rsidRDefault="00F9371F" w:rsidP="00F9371F">
            <w:pPr>
              <w:pStyle w:val="Default"/>
              <w:spacing w:before="40" w:after="40"/>
              <w:rPr>
                <w:rFonts w:ascii="Arial" w:hAnsi="Arial" w:cs="Arial"/>
                <w:color w:val="auto"/>
                <w:sz w:val="18"/>
                <w:szCs w:val="18"/>
              </w:rPr>
            </w:pPr>
            <w:r w:rsidRPr="002A0C70">
              <w:rPr>
                <w:rFonts w:ascii="Arial" w:hAnsi="Arial" w:cs="Arial"/>
                <w:color w:val="auto"/>
                <w:sz w:val="18"/>
                <w:szCs w:val="18"/>
              </w:rPr>
              <w:t>7-36</w:t>
            </w:r>
          </w:p>
        </w:tc>
      </w:tr>
      <w:tr w:rsidR="00F9371F"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F9371F" w:rsidRPr="00930A31" w:rsidRDefault="00F9371F" w:rsidP="00F937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9371F" w:rsidRPr="00930A31" w:rsidRDefault="00F9371F" w:rsidP="00F9371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9371F" w:rsidRPr="00930A31" w:rsidRDefault="00F9371F" w:rsidP="00F9371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E83C9CD" w:rsidR="00F9371F" w:rsidRPr="00930A31" w:rsidRDefault="00F9371F" w:rsidP="00F9371F">
            <w:pPr>
              <w:pStyle w:val="Default"/>
              <w:spacing w:before="40" w:after="40"/>
              <w:rPr>
                <w:rFonts w:ascii="Arial" w:hAnsi="Arial" w:cs="Arial"/>
                <w:color w:val="auto"/>
                <w:sz w:val="18"/>
                <w:szCs w:val="18"/>
              </w:rPr>
            </w:pPr>
            <w:r w:rsidRPr="002A0C70">
              <w:rPr>
                <w:rFonts w:ascii="Arial" w:hAnsi="Arial" w:cs="Arial"/>
                <w:color w:val="auto"/>
                <w:sz w:val="18"/>
                <w:szCs w:val="18"/>
              </w:rPr>
              <w:t>7-3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86FA118" w:rsidR="00FB3483" w:rsidRPr="00930A31" w:rsidRDefault="00F9371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95654F3" w:rsidR="00077B44" w:rsidRPr="00930A31" w:rsidRDefault="00F9371F"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13A1A4D" w:rsidR="00930A31" w:rsidRPr="00930A31" w:rsidRDefault="00F9371F" w:rsidP="00077B44">
            <w:pPr>
              <w:pStyle w:val="Default"/>
              <w:spacing w:before="40" w:after="40"/>
              <w:rPr>
                <w:rFonts w:ascii="Arial" w:hAnsi="Arial" w:cs="Arial"/>
                <w:color w:val="auto"/>
                <w:sz w:val="18"/>
                <w:szCs w:val="18"/>
              </w:rPr>
            </w:pPr>
            <w:r>
              <w:rPr>
                <w:rFonts w:ascii="Arial" w:hAnsi="Arial" w:cs="Arial"/>
                <w:color w:val="auto"/>
                <w:sz w:val="18"/>
                <w:szCs w:val="18"/>
              </w:rPr>
              <w:t>3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845BD5E" w:rsidR="00930A31" w:rsidRPr="00930A31" w:rsidRDefault="00F9371F" w:rsidP="00077B44">
            <w:pPr>
              <w:pStyle w:val="Default"/>
              <w:spacing w:before="40" w:after="40"/>
              <w:rPr>
                <w:rFonts w:ascii="Arial" w:hAnsi="Arial" w:cs="Arial"/>
                <w:color w:val="auto"/>
                <w:sz w:val="18"/>
                <w:szCs w:val="18"/>
              </w:rPr>
            </w:pPr>
            <w:r>
              <w:rPr>
                <w:rFonts w:ascii="Arial" w:hAnsi="Arial" w:cs="Arial"/>
                <w:color w:val="auto"/>
                <w:sz w:val="18"/>
                <w:szCs w:val="18"/>
              </w:rPr>
              <w:t>3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ABC3153" w:rsidR="00930A31" w:rsidRPr="00930A31" w:rsidRDefault="00F9371F" w:rsidP="00077B44">
            <w:pPr>
              <w:pStyle w:val="Default"/>
              <w:spacing w:before="40" w:after="40"/>
              <w:rPr>
                <w:rFonts w:ascii="Arial" w:hAnsi="Arial" w:cs="Arial"/>
                <w:color w:val="auto"/>
                <w:sz w:val="18"/>
                <w:szCs w:val="18"/>
              </w:rPr>
            </w:pPr>
            <w:r>
              <w:rPr>
                <w:rFonts w:ascii="Arial" w:hAnsi="Arial" w:cs="Arial"/>
                <w:color w:val="auto"/>
                <w:sz w:val="18"/>
                <w:szCs w:val="18"/>
              </w:rPr>
              <w:t>3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F546E10" w:rsidR="00930A31" w:rsidRPr="00930A31" w:rsidRDefault="005C4D83" w:rsidP="00077B44">
            <w:pPr>
              <w:pStyle w:val="Default"/>
              <w:spacing w:before="40" w:after="40"/>
              <w:rPr>
                <w:rFonts w:ascii="Arial" w:hAnsi="Arial" w:cs="Arial"/>
                <w:color w:val="auto"/>
                <w:sz w:val="18"/>
                <w:szCs w:val="18"/>
              </w:rPr>
            </w:pPr>
            <w:r>
              <w:rPr>
                <w:rFonts w:ascii="Arial" w:hAnsi="Arial" w:cs="Arial"/>
                <w:color w:val="auto"/>
                <w:sz w:val="18"/>
                <w:szCs w:val="18"/>
              </w:rPr>
              <w:t>13-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50F4696" w:rsidR="00930A31" w:rsidRPr="00930A31" w:rsidRDefault="005C4D83"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613BC1C" w:rsidR="00930A31" w:rsidRPr="00930A31" w:rsidRDefault="005C4D83"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E247348" w:rsidR="00930A31" w:rsidRPr="00930A31" w:rsidRDefault="005C4D83"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9AD0BD5" w:rsidR="00077B44" w:rsidRPr="00930A31" w:rsidRDefault="00F9371F" w:rsidP="00077B44">
            <w:pPr>
              <w:pStyle w:val="Default"/>
              <w:spacing w:before="40" w:after="40"/>
              <w:rPr>
                <w:rFonts w:ascii="Arial" w:hAnsi="Arial" w:cs="Arial"/>
                <w:color w:val="auto"/>
                <w:sz w:val="18"/>
                <w:szCs w:val="18"/>
              </w:rPr>
            </w:pPr>
            <w:r>
              <w:rPr>
                <w:rFonts w:ascii="Arial" w:hAnsi="Arial" w:cs="Arial"/>
                <w:color w:val="auto"/>
                <w:sz w:val="18"/>
                <w:szCs w:val="18"/>
              </w:rPr>
              <w:t>3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90EE813" w:rsidR="00077B44" w:rsidRPr="00930A31" w:rsidRDefault="00F9371F" w:rsidP="00077B44">
            <w:pPr>
              <w:pStyle w:val="Default"/>
              <w:spacing w:before="40" w:after="40"/>
              <w:rPr>
                <w:rFonts w:ascii="Arial" w:hAnsi="Arial" w:cs="Arial"/>
                <w:color w:val="auto"/>
                <w:sz w:val="18"/>
                <w:szCs w:val="18"/>
              </w:rPr>
            </w:pPr>
            <w:r>
              <w:rPr>
                <w:rFonts w:ascii="Arial" w:hAnsi="Arial" w:cs="Arial"/>
                <w:color w:val="auto"/>
                <w:sz w:val="18"/>
                <w:szCs w:val="18"/>
              </w:rPr>
              <w:t>3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8881E8A" w:rsidR="00077B44" w:rsidRPr="00930A31" w:rsidRDefault="00F9371F" w:rsidP="00077B44">
            <w:pPr>
              <w:pStyle w:val="Default"/>
              <w:spacing w:before="40" w:after="40"/>
              <w:rPr>
                <w:rFonts w:ascii="Arial" w:hAnsi="Arial" w:cs="Arial"/>
                <w:color w:val="auto"/>
                <w:sz w:val="18"/>
                <w:szCs w:val="18"/>
              </w:rPr>
            </w:pPr>
            <w:r>
              <w:rPr>
                <w:rFonts w:ascii="Arial" w:hAnsi="Arial" w:cs="Arial"/>
                <w:color w:val="auto"/>
                <w:sz w:val="18"/>
                <w:szCs w:val="18"/>
              </w:rPr>
              <w:t>4-7</w:t>
            </w:r>
          </w:p>
        </w:tc>
      </w:tr>
    </w:tbl>
    <w:p w14:paraId="6338F4EE" w14:textId="77777777" w:rsidR="00FB3483" w:rsidRPr="004C1685" w:rsidRDefault="00FB3483">
      <w:pPr>
        <w:pStyle w:val="Default"/>
        <w:rPr>
          <w:rFonts w:ascii="Arial" w:hAnsi="Arial" w:cs="Arial"/>
          <w:color w:val="auto"/>
        </w:rPr>
      </w:pPr>
    </w:p>
    <w:p w14:paraId="1B192D79" w14:textId="363EB077" w:rsidR="00FB3483" w:rsidRPr="00363B8D" w:rsidRDefault="00820878" w:rsidP="0077253C">
      <w:pPr>
        <w:pStyle w:val="Default"/>
        <w:spacing w:line="183" w:lineRule="atLeast"/>
        <w:jc w:val="both"/>
        <w:rPr>
          <w:rFonts w:ascii="Arial" w:hAnsi="Arial" w:cs="Arial"/>
          <w:color w:val="auto"/>
          <w:sz w:val="16"/>
          <w:szCs w:val="16"/>
          <w:lang w:val="da-DK"/>
        </w:rPr>
      </w:pPr>
      <w:r>
        <w:rPr>
          <w:rFonts w:ascii="Arial" w:hAnsi="Arial" w:cs="Arial"/>
          <w:color w:val="auto"/>
          <w:sz w:val="16"/>
          <w:szCs w:val="16"/>
        </w:rPr>
        <w:t>[25</w:t>
      </w:r>
      <w:proofErr w:type="gramStart"/>
      <w:r>
        <w:rPr>
          <w:rFonts w:ascii="Arial" w:hAnsi="Arial" w:cs="Arial"/>
          <w:color w:val="auto"/>
          <w:sz w:val="16"/>
          <w:szCs w:val="16"/>
        </w:rPr>
        <w:t>]</w:t>
      </w:r>
      <w:r w:rsidR="00FB3483" w:rsidRPr="004C1685">
        <w:rPr>
          <w:rFonts w:ascii="Arial" w:hAnsi="Arial" w:cs="Arial"/>
          <w:i/>
          <w:iCs/>
          <w:color w:val="auto"/>
          <w:sz w:val="16"/>
          <w:szCs w:val="16"/>
        </w:rPr>
        <w:t xml:space="preserve"> </w:t>
      </w:r>
      <w:r w:rsidR="00FB3483" w:rsidRPr="004C1685">
        <w:rPr>
          <w:rFonts w:ascii="Arial" w:hAnsi="Arial" w:cs="Arial"/>
          <w:color w:val="auto"/>
          <w:sz w:val="16"/>
          <w:szCs w:val="16"/>
        </w:rPr>
        <w:t xml:space="preserve"> </w:t>
      </w:r>
      <w:r w:rsidR="00461576" w:rsidRPr="00461576">
        <w:rPr>
          <w:rFonts w:ascii="Arial" w:hAnsi="Arial" w:cs="Arial"/>
          <w:color w:val="auto"/>
          <w:sz w:val="16"/>
          <w:szCs w:val="16"/>
        </w:rPr>
        <w:t>Page</w:t>
      </w:r>
      <w:proofErr w:type="gramEnd"/>
      <w:r w:rsidR="00461576" w:rsidRPr="00461576">
        <w:rPr>
          <w:rFonts w:ascii="Arial" w:hAnsi="Arial" w:cs="Arial"/>
          <w:color w:val="auto"/>
          <w:sz w:val="16"/>
          <w:szCs w:val="16"/>
        </w:rPr>
        <w:t xml:space="preserv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626F59" w14:textId="77777777" w:rsidR="00D616CB" w:rsidRDefault="00D616CB">
      <w:r>
        <w:separator/>
      </w:r>
    </w:p>
  </w:endnote>
  <w:endnote w:type="continuationSeparator" w:id="0">
    <w:p w14:paraId="4F7C6369" w14:textId="77777777" w:rsidR="00D616CB" w:rsidRDefault="00D616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10D2E3" w14:textId="77777777" w:rsidR="00D616CB" w:rsidRDefault="00D616CB">
      <w:r>
        <w:separator/>
      </w:r>
    </w:p>
  </w:footnote>
  <w:footnote w:type="continuationSeparator" w:id="0">
    <w:p w14:paraId="44837C5F" w14:textId="77777777" w:rsidR="00D616CB" w:rsidRDefault="00D616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D616C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4C27C7"/>
    <w:rsid w:val="00503559"/>
    <w:rsid w:val="005078EE"/>
    <w:rsid w:val="00514EF2"/>
    <w:rsid w:val="00550BF1"/>
    <w:rsid w:val="0059028D"/>
    <w:rsid w:val="005979B8"/>
    <w:rsid w:val="005C4D83"/>
    <w:rsid w:val="006E5FE2"/>
    <w:rsid w:val="006F3BA6"/>
    <w:rsid w:val="00726794"/>
    <w:rsid w:val="0077253C"/>
    <w:rsid w:val="00820878"/>
    <w:rsid w:val="008412D5"/>
    <w:rsid w:val="008A3EAE"/>
    <w:rsid w:val="008E2C91"/>
    <w:rsid w:val="00930A31"/>
    <w:rsid w:val="00947707"/>
    <w:rsid w:val="009827E5"/>
    <w:rsid w:val="00A215D2"/>
    <w:rsid w:val="00A86593"/>
    <w:rsid w:val="00AB79CE"/>
    <w:rsid w:val="00AE4BBD"/>
    <w:rsid w:val="00B51910"/>
    <w:rsid w:val="00B727C8"/>
    <w:rsid w:val="00C22710"/>
    <w:rsid w:val="00D616CB"/>
    <w:rsid w:val="00D95D84"/>
    <w:rsid w:val="00DC4F19"/>
    <w:rsid w:val="00E324A8"/>
    <w:rsid w:val="00E66E3A"/>
    <w:rsid w:val="00EA60C5"/>
    <w:rsid w:val="00EB610E"/>
    <w:rsid w:val="00F67C14"/>
    <w:rsid w:val="00F9371F"/>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1059</Words>
  <Characters>604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hagvat Maheta</cp:lastModifiedBy>
  <cp:revision>27</cp:revision>
  <cp:lastPrinted>2020-11-24T03:02:00Z</cp:lastPrinted>
  <dcterms:created xsi:type="dcterms:W3CDTF">2020-11-24T03:02:00Z</dcterms:created>
  <dcterms:modified xsi:type="dcterms:W3CDTF">2025-01-16T18:36:00Z</dcterms:modified>
</cp:coreProperties>
</file>